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A0069" w14:textId="6CA12192" w:rsidR="00093935" w:rsidRPr="009244D9" w:rsidRDefault="00093935" w:rsidP="00093935">
      <w:pPr>
        <w:rPr>
          <w:rFonts w:ascii="Times New Roman" w:hAnsi="Times New Roman" w:cs="Times New Roman"/>
          <w:sz w:val="20"/>
          <w:szCs w:val="20"/>
        </w:rPr>
      </w:pPr>
      <w:r w:rsidRPr="009244D9">
        <w:rPr>
          <w:rFonts w:ascii="Times New Roman" w:hAnsi="Times New Roman" w:cs="Times New Roman"/>
          <w:sz w:val="20"/>
          <w:szCs w:val="20"/>
        </w:rPr>
        <w:t xml:space="preserve">Table </w:t>
      </w:r>
      <w:r w:rsidR="00350495">
        <w:rPr>
          <w:rFonts w:ascii="Times New Roman" w:hAnsi="Times New Roman" w:cs="Times New Roman"/>
          <w:sz w:val="20"/>
          <w:szCs w:val="20"/>
        </w:rPr>
        <w:t>S</w:t>
      </w:r>
      <w:r w:rsidR="00AB6A68">
        <w:rPr>
          <w:rFonts w:ascii="Times New Roman" w:hAnsi="Times New Roman" w:cs="Times New Roman"/>
          <w:sz w:val="20"/>
          <w:szCs w:val="20"/>
        </w:rPr>
        <w:t>3</w:t>
      </w:r>
      <w:r w:rsidRPr="009244D9">
        <w:rPr>
          <w:rFonts w:ascii="Times New Roman" w:hAnsi="Times New Roman" w:cs="Times New Roman"/>
          <w:sz w:val="20"/>
          <w:szCs w:val="20"/>
        </w:rPr>
        <w:t xml:space="preserve"> Patient </w:t>
      </w:r>
      <w:r w:rsidR="0094449A">
        <w:rPr>
          <w:rFonts w:ascii="Times New Roman" w:hAnsi="Times New Roman" w:cs="Times New Roman" w:hint="eastAsia"/>
          <w:sz w:val="20"/>
          <w:szCs w:val="20"/>
        </w:rPr>
        <w:t>(</w:t>
      </w:r>
      <w:r w:rsidR="0094449A">
        <w:rPr>
          <w:rFonts w:ascii="Times New Roman" w:hAnsi="Times New Roman" w:cs="Times New Roman"/>
          <w:sz w:val="20"/>
          <w:szCs w:val="20"/>
        </w:rPr>
        <w:t xml:space="preserve">who received </w:t>
      </w:r>
      <w:r w:rsidR="0094449A">
        <w:rPr>
          <w:rFonts w:ascii="Times New Roman" w:hAnsi="Times New Roman" w:cs="Times New Roman"/>
          <w:sz w:val="20"/>
          <w:szCs w:val="20"/>
        </w:rPr>
        <w:t xml:space="preserve">THP </w:t>
      </w:r>
      <w:r w:rsidR="0094449A">
        <w:rPr>
          <w:rFonts w:ascii="Times New Roman" w:hAnsi="Times New Roman" w:cs="Times New Roman" w:hint="eastAsia"/>
          <w:sz w:val="20"/>
          <w:szCs w:val="20"/>
        </w:rPr>
        <w:t>regimen</w:t>
      </w:r>
      <w:r w:rsidR="0094449A">
        <w:rPr>
          <w:rFonts w:ascii="Times New Roman" w:hAnsi="Times New Roman" w:cs="Times New Roman"/>
          <w:sz w:val="20"/>
          <w:szCs w:val="20"/>
        </w:rPr>
        <w:t xml:space="preserve">) </w:t>
      </w:r>
      <w:r w:rsidRPr="009244D9">
        <w:rPr>
          <w:rFonts w:ascii="Times New Roman" w:hAnsi="Times New Roman" w:cs="Times New Roman"/>
          <w:sz w:val="20"/>
          <w:szCs w:val="20"/>
        </w:rPr>
        <w:t xml:space="preserve">characteristics according to </w:t>
      </w:r>
      <w:r w:rsidR="00AB6A68">
        <w:rPr>
          <w:rFonts w:ascii="Times New Roman" w:hAnsi="Times New Roman" w:cs="Times New Roman"/>
          <w:sz w:val="20"/>
          <w:szCs w:val="20"/>
        </w:rPr>
        <w:t>total</w:t>
      </w:r>
      <w:r w:rsidRPr="009244D9">
        <w:rPr>
          <w:rFonts w:ascii="Times New Roman" w:hAnsi="Times New Roman" w:cs="Times New Roman"/>
          <w:sz w:val="20"/>
          <w:szCs w:val="20"/>
        </w:rPr>
        <w:t xml:space="preserve"> pathological complete respons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1428"/>
        <w:gridCol w:w="1525"/>
        <w:gridCol w:w="1567"/>
        <w:gridCol w:w="1380"/>
      </w:tblGrid>
      <w:tr w:rsidR="00093935" w:rsidRPr="009244D9" w14:paraId="255E0362" w14:textId="77777777" w:rsidTr="005B0256">
        <w:trPr>
          <w:trHeight w:val="634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E8162" w14:textId="77777777" w:rsidR="00093935" w:rsidRPr="009244D9" w:rsidRDefault="00093935" w:rsidP="00901165">
            <w:pPr>
              <w:rPr>
                <w:sz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639C9" w14:textId="56C6C468" w:rsidR="00093935" w:rsidRPr="009244D9" w:rsidRDefault="00220ADF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Non-</w:t>
            </w:r>
            <w:proofErr w:type="spellStart"/>
            <w:r w:rsidR="00093935" w:rsidRPr="009244D9">
              <w:rPr>
                <w:sz w:val="20"/>
              </w:rPr>
              <w:t>pCR</w:t>
            </w:r>
            <w:proofErr w:type="spellEnd"/>
            <w:r w:rsidR="00093935" w:rsidRPr="009244D9">
              <w:rPr>
                <w:sz w:val="20"/>
              </w:rPr>
              <w:t xml:space="preserve"> (n=</w:t>
            </w:r>
            <w:r w:rsidR="00873AAC">
              <w:rPr>
                <w:sz w:val="20"/>
              </w:rPr>
              <w:t>57</w:t>
            </w:r>
            <w:r w:rsidR="00093935" w:rsidRPr="009244D9">
              <w:rPr>
                <w:sz w:val="20"/>
              </w:rPr>
              <w:t>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5F22A" w14:textId="77777777" w:rsidR="00220ADF" w:rsidRPr="009244D9" w:rsidRDefault="00093935" w:rsidP="00901165">
            <w:pPr>
              <w:jc w:val="center"/>
              <w:rPr>
                <w:sz w:val="20"/>
              </w:rPr>
            </w:pPr>
            <w:proofErr w:type="spellStart"/>
            <w:r w:rsidRPr="009244D9">
              <w:rPr>
                <w:sz w:val="20"/>
              </w:rPr>
              <w:t>pCR</w:t>
            </w:r>
            <w:proofErr w:type="spellEnd"/>
            <w:r w:rsidRPr="009244D9">
              <w:rPr>
                <w:sz w:val="20"/>
              </w:rPr>
              <w:t xml:space="preserve"> </w:t>
            </w:r>
          </w:p>
          <w:p w14:paraId="0B039BCE" w14:textId="5FB43927" w:rsidR="00093935" w:rsidRPr="009244D9" w:rsidRDefault="00093935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(n=</w:t>
            </w:r>
            <w:r w:rsidR="00873AAC">
              <w:rPr>
                <w:sz w:val="20"/>
              </w:rPr>
              <w:t>46</w:t>
            </w:r>
            <w:r w:rsidRPr="009244D9">
              <w:rPr>
                <w:sz w:val="20"/>
              </w:rPr>
              <w:t>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CE1C3" w14:textId="77777777" w:rsidR="00093935" w:rsidRPr="009244D9" w:rsidRDefault="00093935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 xml:space="preserve">All </w:t>
            </w:r>
          </w:p>
          <w:p w14:paraId="65EDCAF5" w14:textId="1AF73F5B" w:rsidR="00093935" w:rsidRPr="009244D9" w:rsidRDefault="00093935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(n=</w:t>
            </w:r>
            <w:r w:rsidR="00873AAC">
              <w:rPr>
                <w:sz w:val="20"/>
              </w:rPr>
              <w:t>103</w:t>
            </w:r>
            <w:r w:rsidRPr="009244D9">
              <w:rPr>
                <w:sz w:val="20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00007" w14:textId="77777777" w:rsidR="00093935" w:rsidRPr="009244D9" w:rsidRDefault="00093935" w:rsidP="00901165">
            <w:pPr>
              <w:jc w:val="center"/>
              <w:rPr>
                <w:sz w:val="20"/>
              </w:rPr>
            </w:pPr>
            <w:r w:rsidRPr="009244D9">
              <w:rPr>
                <w:i/>
                <w:iCs/>
                <w:sz w:val="20"/>
              </w:rPr>
              <w:t>P</w:t>
            </w:r>
            <w:r w:rsidRPr="009244D9">
              <w:rPr>
                <w:sz w:val="20"/>
              </w:rPr>
              <w:t>-value</w:t>
            </w:r>
          </w:p>
        </w:tc>
      </w:tr>
      <w:tr w:rsidR="00093935" w:rsidRPr="009244D9" w14:paraId="08FAF59F" w14:textId="77777777" w:rsidTr="005B0256">
        <w:tc>
          <w:tcPr>
            <w:tcW w:w="2400" w:type="dxa"/>
            <w:tcBorders>
              <w:top w:val="single" w:sz="4" w:space="0" w:color="auto"/>
            </w:tcBorders>
          </w:tcPr>
          <w:p w14:paraId="22B47D60" w14:textId="77777777" w:rsidR="00093935" w:rsidRPr="009244D9" w:rsidRDefault="00093935" w:rsidP="00901165">
            <w:pPr>
              <w:rPr>
                <w:sz w:val="20"/>
              </w:rPr>
            </w:pPr>
            <w:r w:rsidRPr="009244D9">
              <w:rPr>
                <w:sz w:val="20"/>
              </w:rPr>
              <w:t>Age (years), mean±SD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13A9D40" w14:textId="4AAE2049" w:rsidR="00093935" w:rsidRPr="009244D9" w:rsidRDefault="00873AAC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  <w:r w:rsidR="00093935" w:rsidRPr="009244D9">
              <w:rPr>
                <w:sz w:val="20"/>
              </w:rPr>
              <w:t>.</w:t>
            </w:r>
            <w:r>
              <w:rPr>
                <w:sz w:val="20"/>
              </w:rPr>
              <w:t>28</w:t>
            </w:r>
            <w:r w:rsidR="00093935" w:rsidRPr="009244D9">
              <w:rPr>
                <w:sz w:val="20"/>
              </w:rPr>
              <w:t>±10.</w:t>
            </w:r>
            <w:r>
              <w:rPr>
                <w:sz w:val="20"/>
              </w:rPr>
              <w:t>48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40AF5DC4" w14:textId="6836D3B7" w:rsidR="00093935" w:rsidRPr="009244D9" w:rsidRDefault="00093935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4</w:t>
            </w:r>
            <w:r w:rsidR="00873AAC">
              <w:rPr>
                <w:sz w:val="20"/>
              </w:rPr>
              <w:t>9</w:t>
            </w:r>
            <w:r w:rsidRPr="009244D9">
              <w:rPr>
                <w:sz w:val="20"/>
              </w:rPr>
              <w:t>.</w:t>
            </w:r>
            <w:r w:rsidR="00873AAC">
              <w:rPr>
                <w:sz w:val="20"/>
              </w:rPr>
              <w:t>91</w:t>
            </w:r>
            <w:r w:rsidRPr="009244D9">
              <w:rPr>
                <w:sz w:val="20"/>
              </w:rPr>
              <w:t>±</w:t>
            </w:r>
            <w:r w:rsidR="00873AAC">
              <w:rPr>
                <w:sz w:val="20"/>
              </w:rPr>
              <w:t>10.27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22AD06EA" w14:textId="2B608173" w:rsidR="00093935" w:rsidRPr="009244D9" w:rsidRDefault="00873AAC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  <w:r w:rsidR="00093935" w:rsidRPr="009244D9">
              <w:rPr>
                <w:sz w:val="20"/>
              </w:rPr>
              <w:t>.</w:t>
            </w:r>
            <w:r>
              <w:rPr>
                <w:sz w:val="20"/>
              </w:rPr>
              <w:t>29</w:t>
            </w:r>
            <w:r w:rsidR="00093935" w:rsidRPr="009244D9">
              <w:rPr>
                <w:sz w:val="20"/>
              </w:rPr>
              <w:t>±10.</w:t>
            </w:r>
            <w:r>
              <w:rPr>
                <w:sz w:val="20"/>
              </w:rPr>
              <w:t>5</w:t>
            </w:r>
            <w:r w:rsidR="00093935" w:rsidRPr="009244D9">
              <w:rPr>
                <w:sz w:val="20"/>
              </w:rPr>
              <w:t>4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62EF14B9" w14:textId="6B8D3C30" w:rsidR="00093935" w:rsidRPr="009244D9" w:rsidRDefault="00093935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0.</w:t>
            </w:r>
            <w:r w:rsidR="00873AAC">
              <w:rPr>
                <w:sz w:val="20"/>
              </w:rPr>
              <w:t>740</w:t>
            </w:r>
          </w:p>
        </w:tc>
      </w:tr>
      <w:tr w:rsidR="00093935" w:rsidRPr="009244D9" w14:paraId="50CC23CC" w14:textId="77777777" w:rsidTr="005B0256">
        <w:tc>
          <w:tcPr>
            <w:tcW w:w="2400" w:type="dxa"/>
          </w:tcPr>
          <w:p w14:paraId="1EAD8445" w14:textId="77777777" w:rsidR="00093935" w:rsidRPr="009244D9" w:rsidRDefault="00093935" w:rsidP="00901165">
            <w:pPr>
              <w:rPr>
                <w:sz w:val="20"/>
              </w:rPr>
            </w:pPr>
            <w:r w:rsidRPr="00862F8B">
              <w:rPr>
                <w:color w:val="000000" w:themeColor="text1"/>
                <w:sz w:val="20"/>
              </w:rPr>
              <w:t>Tumor stage</w:t>
            </w:r>
          </w:p>
        </w:tc>
        <w:tc>
          <w:tcPr>
            <w:tcW w:w="1428" w:type="dxa"/>
          </w:tcPr>
          <w:p w14:paraId="01B804B1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25" w:type="dxa"/>
          </w:tcPr>
          <w:p w14:paraId="0B98A191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67" w:type="dxa"/>
          </w:tcPr>
          <w:p w14:paraId="797AF20B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380" w:type="dxa"/>
          </w:tcPr>
          <w:p w14:paraId="7CA493EF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093935" w:rsidRPr="009244D9" w14:paraId="257689F3" w14:textId="77777777" w:rsidTr="005B0256">
        <w:tc>
          <w:tcPr>
            <w:tcW w:w="2400" w:type="dxa"/>
          </w:tcPr>
          <w:p w14:paraId="42861935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cT1-2</w:t>
            </w:r>
          </w:p>
        </w:tc>
        <w:tc>
          <w:tcPr>
            <w:tcW w:w="1428" w:type="dxa"/>
          </w:tcPr>
          <w:p w14:paraId="2D81E6C3" w14:textId="1D715FCE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525" w:type="dxa"/>
          </w:tcPr>
          <w:p w14:paraId="6B7E9EE1" w14:textId="4CE27940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567" w:type="dxa"/>
          </w:tcPr>
          <w:p w14:paraId="73A207FC" w14:textId="062EBA8B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380" w:type="dxa"/>
            <w:vMerge w:val="restart"/>
          </w:tcPr>
          <w:p w14:paraId="2A193E44" w14:textId="3D0AE4BC" w:rsidR="00093935" w:rsidRPr="009244D9" w:rsidRDefault="00093935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0.</w:t>
            </w:r>
            <w:r w:rsidR="00AB6A68">
              <w:rPr>
                <w:sz w:val="20"/>
              </w:rPr>
              <w:t>911</w:t>
            </w:r>
          </w:p>
        </w:tc>
      </w:tr>
      <w:tr w:rsidR="00093935" w:rsidRPr="009244D9" w14:paraId="36ED083B" w14:textId="77777777" w:rsidTr="005B0256">
        <w:tc>
          <w:tcPr>
            <w:tcW w:w="2400" w:type="dxa"/>
          </w:tcPr>
          <w:p w14:paraId="4F97018C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cT3-4</w:t>
            </w:r>
          </w:p>
        </w:tc>
        <w:tc>
          <w:tcPr>
            <w:tcW w:w="1428" w:type="dxa"/>
          </w:tcPr>
          <w:p w14:paraId="6F2342A1" w14:textId="7A079D10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525" w:type="dxa"/>
          </w:tcPr>
          <w:p w14:paraId="36C01479" w14:textId="5425B5FD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567" w:type="dxa"/>
          </w:tcPr>
          <w:p w14:paraId="01DE34B6" w14:textId="171A5169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380" w:type="dxa"/>
            <w:vMerge/>
          </w:tcPr>
          <w:p w14:paraId="4498D9EC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093935" w:rsidRPr="009244D9" w14:paraId="3F7E65FF" w14:textId="77777777" w:rsidTr="005B0256">
        <w:tc>
          <w:tcPr>
            <w:tcW w:w="2400" w:type="dxa"/>
          </w:tcPr>
          <w:p w14:paraId="3E619394" w14:textId="77777777" w:rsidR="00093935" w:rsidRPr="009244D9" w:rsidRDefault="00093935" w:rsidP="00901165">
            <w:pPr>
              <w:rPr>
                <w:sz w:val="20"/>
              </w:rPr>
            </w:pPr>
            <w:r w:rsidRPr="00862F8B">
              <w:rPr>
                <w:color w:val="000000" w:themeColor="text1"/>
                <w:sz w:val="20"/>
              </w:rPr>
              <w:t>Lymph node status</w:t>
            </w:r>
          </w:p>
        </w:tc>
        <w:tc>
          <w:tcPr>
            <w:tcW w:w="1428" w:type="dxa"/>
          </w:tcPr>
          <w:p w14:paraId="40676DEE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25" w:type="dxa"/>
          </w:tcPr>
          <w:p w14:paraId="5AF12325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67" w:type="dxa"/>
          </w:tcPr>
          <w:p w14:paraId="6FDE1A8E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380" w:type="dxa"/>
          </w:tcPr>
          <w:p w14:paraId="36ADAACE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093935" w:rsidRPr="009244D9" w14:paraId="0BA7B8B7" w14:textId="77777777" w:rsidTr="005B0256">
        <w:tc>
          <w:tcPr>
            <w:tcW w:w="2400" w:type="dxa"/>
          </w:tcPr>
          <w:p w14:paraId="6F1BB436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Negative</w:t>
            </w:r>
          </w:p>
        </w:tc>
        <w:tc>
          <w:tcPr>
            <w:tcW w:w="1428" w:type="dxa"/>
          </w:tcPr>
          <w:p w14:paraId="14DD6DE3" w14:textId="7F736B07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525" w:type="dxa"/>
          </w:tcPr>
          <w:p w14:paraId="0DCD5118" w14:textId="1E5CB628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567" w:type="dxa"/>
          </w:tcPr>
          <w:p w14:paraId="18ACBEF7" w14:textId="30BADDD9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380" w:type="dxa"/>
            <w:vMerge w:val="restart"/>
            <w:vAlign w:val="center"/>
          </w:tcPr>
          <w:p w14:paraId="3626DAE1" w14:textId="305BEB3E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16</w:t>
            </w:r>
          </w:p>
        </w:tc>
      </w:tr>
      <w:tr w:rsidR="00093935" w:rsidRPr="009244D9" w14:paraId="73408B60" w14:textId="77777777" w:rsidTr="005B0256">
        <w:tc>
          <w:tcPr>
            <w:tcW w:w="2400" w:type="dxa"/>
          </w:tcPr>
          <w:p w14:paraId="3C660931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Positive</w:t>
            </w:r>
          </w:p>
        </w:tc>
        <w:tc>
          <w:tcPr>
            <w:tcW w:w="1428" w:type="dxa"/>
          </w:tcPr>
          <w:p w14:paraId="317B65EF" w14:textId="59963C3A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525" w:type="dxa"/>
          </w:tcPr>
          <w:p w14:paraId="66024016" w14:textId="7D51C7BC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567" w:type="dxa"/>
          </w:tcPr>
          <w:p w14:paraId="7F618A05" w14:textId="3F833F97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380" w:type="dxa"/>
            <w:vMerge/>
          </w:tcPr>
          <w:p w14:paraId="5BF8CF96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093935" w:rsidRPr="009244D9" w14:paraId="5C9ED7E3" w14:textId="77777777" w:rsidTr="005B0256">
        <w:tc>
          <w:tcPr>
            <w:tcW w:w="2400" w:type="dxa"/>
          </w:tcPr>
          <w:p w14:paraId="0E2FD292" w14:textId="77777777" w:rsidR="00093935" w:rsidRPr="009244D9" w:rsidRDefault="00093935" w:rsidP="00901165">
            <w:pPr>
              <w:rPr>
                <w:sz w:val="20"/>
              </w:rPr>
            </w:pPr>
            <w:r w:rsidRPr="00862F8B">
              <w:rPr>
                <w:color w:val="000000" w:themeColor="text1"/>
                <w:sz w:val="20"/>
              </w:rPr>
              <w:t>ER status</w:t>
            </w:r>
          </w:p>
        </w:tc>
        <w:tc>
          <w:tcPr>
            <w:tcW w:w="1428" w:type="dxa"/>
          </w:tcPr>
          <w:p w14:paraId="5BADE5B5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25" w:type="dxa"/>
          </w:tcPr>
          <w:p w14:paraId="39523336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67" w:type="dxa"/>
          </w:tcPr>
          <w:p w14:paraId="21836C05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380" w:type="dxa"/>
          </w:tcPr>
          <w:p w14:paraId="49D3C7A5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5B0256" w:rsidRPr="009244D9" w14:paraId="2ECC3B91" w14:textId="77777777" w:rsidTr="005B0256">
        <w:tc>
          <w:tcPr>
            <w:tcW w:w="2400" w:type="dxa"/>
          </w:tcPr>
          <w:p w14:paraId="54CCFC3A" w14:textId="4C471B92" w:rsidR="005B0256" w:rsidRPr="009244D9" w:rsidRDefault="005B0256" w:rsidP="005B0256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Negative</w:t>
            </w:r>
          </w:p>
        </w:tc>
        <w:tc>
          <w:tcPr>
            <w:tcW w:w="1428" w:type="dxa"/>
          </w:tcPr>
          <w:p w14:paraId="56F511F7" w14:textId="2AA632E2" w:rsidR="005B0256" w:rsidRPr="009244D9" w:rsidRDefault="00AB6A68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525" w:type="dxa"/>
          </w:tcPr>
          <w:p w14:paraId="12BF02DB" w14:textId="3C746CE5" w:rsidR="005B0256" w:rsidRPr="009244D9" w:rsidRDefault="00AB6A68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567" w:type="dxa"/>
          </w:tcPr>
          <w:p w14:paraId="44DD4208" w14:textId="48C9EA46" w:rsidR="005B0256" w:rsidRPr="009244D9" w:rsidRDefault="00F0700B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380" w:type="dxa"/>
            <w:vMerge w:val="restart"/>
            <w:vAlign w:val="center"/>
          </w:tcPr>
          <w:p w14:paraId="773B08C4" w14:textId="339ED8C9" w:rsidR="005B0256" w:rsidRPr="009244D9" w:rsidRDefault="006724F4" w:rsidP="005B0256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2</w:t>
            </w:r>
            <w:r w:rsidR="00AB6A68">
              <w:rPr>
                <w:b/>
                <w:bCs/>
                <w:sz w:val="20"/>
              </w:rPr>
              <w:t>0</w:t>
            </w:r>
          </w:p>
        </w:tc>
      </w:tr>
      <w:tr w:rsidR="005B0256" w:rsidRPr="009244D9" w14:paraId="026FEBA6" w14:textId="77777777" w:rsidTr="005B0256">
        <w:tc>
          <w:tcPr>
            <w:tcW w:w="2400" w:type="dxa"/>
          </w:tcPr>
          <w:p w14:paraId="6C1606F6" w14:textId="2470A254" w:rsidR="005B0256" w:rsidRPr="009244D9" w:rsidRDefault="005B0256" w:rsidP="005B0256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Positive</w:t>
            </w:r>
          </w:p>
        </w:tc>
        <w:tc>
          <w:tcPr>
            <w:tcW w:w="1428" w:type="dxa"/>
          </w:tcPr>
          <w:p w14:paraId="2415EAAE" w14:textId="56BEFD16" w:rsidR="005B0256" w:rsidRPr="009244D9" w:rsidRDefault="00AB6A68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525" w:type="dxa"/>
          </w:tcPr>
          <w:p w14:paraId="77D8CA7B" w14:textId="396D6333" w:rsidR="005B0256" w:rsidRPr="009244D9" w:rsidRDefault="00AB6A68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567" w:type="dxa"/>
          </w:tcPr>
          <w:p w14:paraId="52DCD681" w14:textId="6E56EFFD" w:rsidR="005B0256" w:rsidRPr="009244D9" w:rsidRDefault="00F0700B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380" w:type="dxa"/>
            <w:vMerge/>
          </w:tcPr>
          <w:p w14:paraId="7D1DFC95" w14:textId="77777777" w:rsidR="005B0256" w:rsidRPr="009244D9" w:rsidRDefault="005B0256" w:rsidP="005B0256">
            <w:pPr>
              <w:jc w:val="center"/>
              <w:rPr>
                <w:sz w:val="20"/>
              </w:rPr>
            </w:pPr>
          </w:p>
        </w:tc>
      </w:tr>
      <w:tr w:rsidR="00093935" w:rsidRPr="009244D9" w14:paraId="35BEEBCE" w14:textId="77777777" w:rsidTr="005B0256">
        <w:tc>
          <w:tcPr>
            <w:tcW w:w="2400" w:type="dxa"/>
          </w:tcPr>
          <w:p w14:paraId="1AAFFB2D" w14:textId="22C8940D" w:rsidR="00093935" w:rsidRPr="009244D9" w:rsidRDefault="00093935" w:rsidP="00901165">
            <w:pPr>
              <w:rPr>
                <w:sz w:val="20"/>
              </w:rPr>
            </w:pPr>
            <w:r w:rsidRPr="00862F8B">
              <w:rPr>
                <w:color w:val="000000" w:themeColor="text1"/>
                <w:sz w:val="20"/>
              </w:rPr>
              <w:t>PR</w:t>
            </w:r>
            <w:r w:rsidR="005B0256" w:rsidRPr="00862F8B">
              <w:rPr>
                <w:color w:val="000000" w:themeColor="text1"/>
                <w:sz w:val="20"/>
              </w:rPr>
              <w:t xml:space="preserve"> status</w:t>
            </w:r>
          </w:p>
        </w:tc>
        <w:tc>
          <w:tcPr>
            <w:tcW w:w="1428" w:type="dxa"/>
          </w:tcPr>
          <w:p w14:paraId="6C43A5D8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25" w:type="dxa"/>
          </w:tcPr>
          <w:p w14:paraId="7A3E3EA9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67" w:type="dxa"/>
          </w:tcPr>
          <w:p w14:paraId="40F6C883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380" w:type="dxa"/>
          </w:tcPr>
          <w:p w14:paraId="567731D0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5B0256" w:rsidRPr="009244D9" w14:paraId="44AD228E" w14:textId="77777777" w:rsidTr="005B0256">
        <w:tc>
          <w:tcPr>
            <w:tcW w:w="2400" w:type="dxa"/>
          </w:tcPr>
          <w:p w14:paraId="7868FF3F" w14:textId="14063E67" w:rsidR="005B0256" w:rsidRPr="009244D9" w:rsidRDefault="005B0256" w:rsidP="005B0256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Negative</w:t>
            </w:r>
          </w:p>
        </w:tc>
        <w:tc>
          <w:tcPr>
            <w:tcW w:w="1428" w:type="dxa"/>
          </w:tcPr>
          <w:p w14:paraId="6F1503AD" w14:textId="6DA3DA2E" w:rsidR="005B0256" w:rsidRPr="009244D9" w:rsidRDefault="00AB6A68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525" w:type="dxa"/>
          </w:tcPr>
          <w:p w14:paraId="143B045A" w14:textId="424C6A7C" w:rsidR="005B0256" w:rsidRPr="009244D9" w:rsidRDefault="00AB6A68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567" w:type="dxa"/>
          </w:tcPr>
          <w:p w14:paraId="3722B7F4" w14:textId="2E92D8ED" w:rsidR="005B0256" w:rsidRPr="009244D9" w:rsidRDefault="006724F4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380" w:type="dxa"/>
            <w:vMerge w:val="restart"/>
            <w:vAlign w:val="center"/>
          </w:tcPr>
          <w:p w14:paraId="49F7DB84" w14:textId="15A0A1F3" w:rsidR="005B0256" w:rsidRPr="009244D9" w:rsidRDefault="006724F4" w:rsidP="005B0256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</w:t>
            </w:r>
            <w:r w:rsidR="00AB6A68">
              <w:rPr>
                <w:b/>
                <w:bCs/>
                <w:sz w:val="20"/>
              </w:rPr>
              <w:t>02</w:t>
            </w:r>
          </w:p>
        </w:tc>
      </w:tr>
      <w:tr w:rsidR="005B0256" w:rsidRPr="009244D9" w14:paraId="5C721EB9" w14:textId="77777777" w:rsidTr="005B0256">
        <w:tc>
          <w:tcPr>
            <w:tcW w:w="2400" w:type="dxa"/>
          </w:tcPr>
          <w:p w14:paraId="411385FD" w14:textId="3B9862E7" w:rsidR="005B0256" w:rsidRPr="009244D9" w:rsidRDefault="005B0256" w:rsidP="005B0256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Positive</w:t>
            </w:r>
          </w:p>
        </w:tc>
        <w:tc>
          <w:tcPr>
            <w:tcW w:w="1428" w:type="dxa"/>
          </w:tcPr>
          <w:p w14:paraId="25082409" w14:textId="65234AC9" w:rsidR="005B0256" w:rsidRPr="009244D9" w:rsidRDefault="00AB6A68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525" w:type="dxa"/>
          </w:tcPr>
          <w:p w14:paraId="445B410A" w14:textId="0A2FB639" w:rsidR="005B0256" w:rsidRPr="009244D9" w:rsidRDefault="00AB6A68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67" w:type="dxa"/>
          </w:tcPr>
          <w:p w14:paraId="7BDAF951" w14:textId="2AF0BA04" w:rsidR="005B0256" w:rsidRPr="009244D9" w:rsidRDefault="006724F4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380" w:type="dxa"/>
            <w:vMerge/>
          </w:tcPr>
          <w:p w14:paraId="1A9B8CB8" w14:textId="77777777" w:rsidR="005B0256" w:rsidRPr="009244D9" w:rsidRDefault="005B0256" w:rsidP="005B0256">
            <w:pPr>
              <w:jc w:val="center"/>
              <w:rPr>
                <w:sz w:val="20"/>
              </w:rPr>
            </w:pPr>
          </w:p>
        </w:tc>
      </w:tr>
      <w:tr w:rsidR="00124FA5" w:rsidRPr="009244D9" w14:paraId="177A6809" w14:textId="77777777" w:rsidTr="005B0256">
        <w:tc>
          <w:tcPr>
            <w:tcW w:w="2400" w:type="dxa"/>
          </w:tcPr>
          <w:p w14:paraId="3AB9F019" w14:textId="034D9178" w:rsidR="00124FA5" w:rsidRPr="00F0700B" w:rsidRDefault="00124FA5" w:rsidP="00124FA5">
            <w:pPr>
              <w:rPr>
                <w:color w:val="FF0000"/>
                <w:sz w:val="20"/>
              </w:rPr>
            </w:pPr>
            <w:r w:rsidRPr="006724F4">
              <w:rPr>
                <w:sz w:val="20"/>
              </w:rPr>
              <w:t>Histological Grade</w:t>
            </w:r>
          </w:p>
        </w:tc>
        <w:tc>
          <w:tcPr>
            <w:tcW w:w="1428" w:type="dxa"/>
          </w:tcPr>
          <w:p w14:paraId="0A3CCD1F" w14:textId="77777777" w:rsidR="00124FA5" w:rsidRPr="009244D9" w:rsidRDefault="00124FA5" w:rsidP="005B0256">
            <w:pPr>
              <w:jc w:val="center"/>
              <w:rPr>
                <w:sz w:val="20"/>
              </w:rPr>
            </w:pPr>
          </w:p>
        </w:tc>
        <w:tc>
          <w:tcPr>
            <w:tcW w:w="1525" w:type="dxa"/>
          </w:tcPr>
          <w:p w14:paraId="5995D02A" w14:textId="77777777" w:rsidR="00124FA5" w:rsidRPr="009244D9" w:rsidRDefault="00124FA5" w:rsidP="005B0256">
            <w:pPr>
              <w:jc w:val="center"/>
              <w:rPr>
                <w:sz w:val="20"/>
              </w:rPr>
            </w:pPr>
          </w:p>
        </w:tc>
        <w:tc>
          <w:tcPr>
            <w:tcW w:w="1567" w:type="dxa"/>
          </w:tcPr>
          <w:p w14:paraId="635FB40C" w14:textId="77777777" w:rsidR="00124FA5" w:rsidRPr="009244D9" w:rsidRDefault="00124FA5" w:rsidP="005B0256">
            <w:pPr>
              <w:jc w:val="center"/>
              <w:rPr>
                <w:sz w:val="20"/>
              </w:rPr>
            </w:pPr>
          </w:p>
        </w:tc>
        <w:tc>
          <w:tcPr>
            <w:tcW w:w="1380" w:type="dxa"/>
          </w:tcPr>
          <w:p w14:paraId="698B1390" w14:textId="77777777" w:rsidR="00124FA5" w:rsidRPr="009244D9" w:rsidRDefault="00124FA5" w:rsidP="005B0256">
            <w:pPr>
              <w:jc w:val="center"/>
              <w:rPr>
                <w:sz w:val="20"/>
              </w:rPr>
            </w:pPr>
          </w:p>
        </w:tc>
      </w:tr>
      <w:tr w:rsidR="00124FA5" w:rsidRPr="009244D9" w14:paraId="03027A50" w14:textId="77777777" w:rsidTr="005B0256">
        <w:tc>
          <w:tcPr>
            <w:tcW w:w="2400" w:type="dxa"/>
          </w:tcPr>
          <w:p w14:paraId="55A52FFA" w14:textId="1067C720" w:rsidR="00124FA5" w:rsidRPr="009244D9" w:rsidRDefault="00124FA5" w:rsidP="00124FA5">
            <w:pPr>
              <w:ind w:firstLineChars="100" w:firstLine="200"/>
              <w:rPr>
                <w:sz w:val="20"/>
              </w:rPr>
            </w:pPr>
            <w:r>
              <w:rPr>
                <w:sz w:val="20"/>
              </w:rPr>
              <w:t>I-II</w:t>
            </w:r>
          </w:p>
        </w:tc>
        <w:tc>
          <w:tcPr>
            <w:tcW w:w="1428" w:type="dxa"/>
          </w:tcPr>
          <w:p w14:paraId="3D2E6B4D" w14:textId="5C6C3379" w:rsidR="00124FA5" w:rsidRPr="009244D9" w:rsidRDefault="00873AAC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525" w:type="dxa"/>
          </w:tcPr>
          <w:p w14:paraId="38D74EE0" w14:textId="2B894748" w:rsidR="00124FA5" w:rsidRPr="009244D9" w:rsidRDefault="00873AAC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567" w:type="dxa"/>
          </w:tcPr>
          <w:p w14:paraId="36F9C26A" w14:textId="70D0DA74" w:rsidR="00124FA5" w:rsidRPr="009244D9" w:rsidRDefault="00F0700B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380" w:type="dxa"/>
          </w:tcPr>
          <w:p w14:paraId="26A42A96" w14:textId="77777777" w:rsidR="00124FA5" w:rsidRPr="009244D9" w:rsidRDefault="00124FA5" w:rsidP="005B0256">
            <w:pPr>
              <w:jc w:val="center"/>
              <w:rPr>
                <w:sz w:val="20"/>
              </w:rPr>
            </w:pPr>
          </w:p>
        </w:tc>
      </w:tr>
      <w:tr w:rsidR="00124FA5" w:rsidRPr="009244D9" w14:paraId="676CD3E9" w14:textId="77777777" w:rsidTr="005B0256">
        <w:tc>
          <w:tcPr>
            <w:tcW w:w="2400" w:type="dxa"/>
          </w:tcPr>
          <w:p w14:paraId="0B953B08" w14:textId="112BAD61" w:rsidR="00124FA5" w:rsidRPr="009244D9" w:rsidRDefault="00124FA5" w:rsidP="005B0256">
            <w:pPr>
              <w:ind w:firstLineChars="100" w:firstLine="200"/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  <w:r>
              <w:rPr>
                <w:sz w:val="20"/>
              </w:rPr>
              <w:t>II</w:t>
            </w:r>
          </w:p>
        </w:tc>
        <w:tc>
          <w:tcPr>
            <w:tcW w:w="1428" w:type="dxa"/>
          </w:tcPr>
          <w:p w14:paraId="7706626B" w14:textId="7AD8F632" w:rsidR="00124FA5" w:rsidRPr="009244D9" w:rsidRDefault="00873AAC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525" w:type="dxa"/>
          </w:tcPr>
          <w:p w14:paraId="4AFA8BC5" w14:textId="309E4615" w:rsidR="00124FA5" w:rsidRPr="009244D9" w:rsidRDefault="00873AAC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567" w:type="dxa"/>
          </w:tcPr>
          <w:p w14:paraId="08D0E9CC" w14:textId="4F6C6FD4" w:rsidR="00124FA5" w:rsidRPr="009244D9" w:rsidRDefault="00F0700B" w:rsidP="005B025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1380" w:type="dxa"/>
          </w:tcPr>
          <w:p w14:paraId="51A5F9CB" w14:textId="52C72E3A" w:rsidR="00124FA5" w:rsidRPr="00873AAC" w:rsidRDefault="003079F3" w:rsidP="005B0256">
            <w:pPr>
              <w:jc w:val="center"/>
              <w:rPr>
                <w:sz w:val="20"/>
              </w:rPr>
            </w:pPr>
            <w:r w:rsidRPr="00873AAC">
              <w:rPr>
                <w:rFonts w:hint="eastAsia"/>
                <w:sz w:val="20"/>
              </w:rPr>
              <w:t>0</w:t>
            </w:r>
            <w:r w:rsidRPr="00873AAC">
              <w:rPr>
                <w:sz w:val="20"/>
              </w:rPr>
              <w:t>.</w:t>
            </w:r>
            <w:r w:rsidR="00F0700B" w:rsidRPr="00873AAC">
              <w:rPr>
                <w:sz w:val="20"/>
              </w:rPr>
              <w:t>0</w:t>
            </w:r>
            <w:r w:rsidR="00873AAC" w:rsidRPr="00873AAC">
              <w:rPr>
                <w:sz w:val="20"/>
              </w:rPr>
              <w:t>62</w:t>
            </w:r>
          </w:p>
        </w:tc>
      </w:tr>
      <w:tr w:rsidR="00093935" w:rsidRPr="009244D9" w14:paraId="0790FAD8" w14:textId="77777777" w:rsidTr="005B0256">
        <w:tc>
          <w:tcPr>
            <w:tcW w:w="2400" w:type="dxa"/>
          </w:tcPr>
          <w:p w14:paraId="21117BAC" w14:textId="77777777" w:rsidR="00093935" w:rsidRPr="009244D9" w:rsidRDefault="00093935" w:rsidP="00901165">
            <w:pPr>
              <w:rPr>
                <w:sz w:val="20"/>
              </w:rPr>
            </w:pPr>
            <w:r w:rsidRPr="00862F8B">
              <w:rPr>
                <w:color w:val="000000" w:themeColor="text1"/>
                <w:sz w:val="20"/>
              </w:rPr>
              <w:t>Ki-67 index</w:t>
            </w:r>
          </w:p>
        </w:tc>
        <w:tc>
          <w:tcPr>
            <w:tcW w:w="1428" w:type="dxa"/>
          </w:tcPr>
          <w:p w14:paraId="36C22E81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25" w:type="dxa"/>
          </w:tcPr>
          <w:p w14:paraId="527EED78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67" w:type="dxa"/>
          </w:tcPr>
          <w:p w14:paraId="6A68EFEE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380" w:type="dxa"/>
          </w:tcPr>
          <w:p w14:paraId="56C96769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093935" w:rsidRPr="009244D9" w14:paraId="200F5431" w14:textId="77777777" w:rsidTr="005B0256">
        <w:tc>
          <w:tcPr>
            <w:tcW w:w="2400" w:type="dxa"/>
          </w:tcPr>
          <w:p w14:paraId="5FF3DFD2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bookmarkStart w:id="0" w:name="_Hlk131426548"/>
            <w:r w:rsidRPr="009244D9">
              <w:rPr>
                <w:sz w:val="20"/>
              </w:rPr>
              <w:t>&lt;30%</w:t>
            </w:r>
          </w:p>
        </w:tc>
        <w:tc>
          <w:tcPr>
            <w:tcW w:w="1428" w:type="dxa"/>
          </w:tcPr>
          <w:p w14:paraId="29DE73B3" w14:textId="7EB7F3EE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25" w:type="dxa"/>
          </w:tcPr>
          <w:p w14:paraId="56096FE5" w14:textId="4B91FEC9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567" w:type="dxa"/>
          </w:tcPr>
          <w:p w14:paraId="4316842D" w14:textId="07F86355" w:rsidR="00093935" w:rsidRPr="009244D9" w:rsidRDefault="006724F4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80" w:type="dxa"/>
            <w:vMerge w:val="restart"/>
            <w:vAlign w:val="center"/>
          </w:tcPr>
          <w:p w14:paraId="51D97FF9" w14:textId="7085FC9B" w:rsidR="00093935" w:rsidRPr="006724F4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91</w:t>
            </w:r>
          </w:p>
        </w:tc>
      </w:tr>
      <w:tr w:rsidR="00093935" w:rsidRPr="009244D9" w14:paraId="301062E1" w14:textId="77777777" w:rsidTr="005B0256">
        <w:tc>
          <w:tcPr>
            <w:tcW w:w="2400" w:type="dxa"/>
          </w:tcPr>
          <w:p w14:paraId="071DA263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≥30%</w:t>
            </w:r>
          </w:p>
        </w:tc>
        <w:tc>
          <w:tcPr>
            <w:tcW w:w="1428" w:type="dxa"/>
          </w:tcPr>
          <w:p w14:paraId="16EB677D" w14:textId="5A53B55B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525" w:type="dxa"/>
          </w:tcPr>
          <w:p w14:paraId="5FEDF0BD" w14:textId="71F1F210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567" w:type="dxa"/>
          </w:tcPr>
          <w:p w14:paraId="463963B1" w14:textId="110D3AE7" w:rsidR="00093935" w:rsidRPr="009244D9" w:rsidRDefault="006724F4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380" w:type="dxa"/>
            <w:vMerge/>
          </w:tcPr>
          <w:p w14:paraId="22B25FC2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bookmarkEnd w:id="0"/>
      <w:tr w:rsidR="00093935" w:rsidRPr="009244D9" w14:paraId="4CCC6DB8" w14:textId="77777777" w:rsidTr="005B0256">
        <w:tc>
          <w:tcPr>
            <w:tcW w:w="2400" w:type="dxa"/>
          </w:tcPr>
          <w:p w14:paraId="7FAE1D90" w14:textId="77777777" w:rsidR="00093935" w:rsidRPr="009244D9" w:rsidRDefault="00093935" w:rsidP="00901165">
            <w:pPr>
              <w:rPr>
                <w:sz w:val="20"/>
              </w:rPr>
            </w:pPr>
            <w:r w:rsidRPr="00862F8B">
              <w:rPr>
                <w:color w:val="000000" w:themeColor="text1"/>
                <w:sz w:val="20"/>
              </w:rPr>
              <w:t>HER2 status</w:t>
            </w:r>
          </w:p>
        </w:tc>
        <w:tc>
          <w:tcPr>
            <w:tcW w:w="1428" w:type="dxa"/>
          </w:tcPr>
          <w:p w14:paraId="55B1169F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25" w:type="dxa"/>
          </w:tcPr>
          <w:p w14:paraId="05BDAE9A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67" w:type="dxa"/>
          </w:tcPr>
          <w:p w14:paraId="58DFFF71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380" w:type="dxa"/>
          </w:tcPr>
          <w:p w14:paraId="2457866B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093935" w:rsidRPr="009244D9" w14:paraId="111481E4" w14:textId="77777777" w:rsidTr="005B0256">
        <w:tc>
          <w:tcPr>
            <w:tcW w:w="2400" w:type="dxa"/>
          </w:tcPr>
          <w:p w14:paraId="599A042F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2+</w:t>
            </w:r>
          </w:p>
        </w:tc>
        <w:tc>
          <w:tcPr>
            <w:tcW w:w="1428" w:type="dxa"/>
          </w:tcPr>
          <w:p w14:paraId="049F5ED6" w14:textId="7432E966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525" w:type="dxa"/>
          </w:tcPr>
          <w:p w14:paraId="7105F076" w14:textId="4E3D023A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67" w:type="dxa"/>
          </w:tcPr>
          <w:p w14:paraId="0BE6CBF7" w14:textId="5940BBFD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380" w:type="dxa"/>
            <w:vMerge w:val="restart"/>
            <w:vAlign w:val="center"/>
          </w:tcPr>
          <w:p w14:paraId="302B8831" w14:textId="5CC5BBD2" w:rsidR="00093935" w:rsidRPr="00F0700B" w:rsidRDefault="00F0700B" w:rsidP="00901165">
            <w:pPr>
              <w:jc w:val="center"/>
              <w:rPr>
                <w:sz w:val="20"/>
              </w:rPr>
            </w:pPr>
            <w:r w:rsidRPr="00F0700B">
              <w:rPr>
                <w:sz w:val="20"/>
              </w:rPr>
              <w:t>0.092</w:t>
            </w:r>
          </w:p>
        </w:tc>
      </w:tr>
      <w:tr w:rsidR="00093935" w:rsidRPr="009244D9" w14:paraId="2D2D66AD" w14:textId="77777777" w:rsidTr="005B0256">
        <w:tc>
          <w:tcPr>
            <w:tcW w:w="2400" w:type="dxa"/>
          </w:tcPr>
          <w:p w14:paraId="5AC7C33F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3+</w:t>
            </w:r>
          </w:p>
        </w:tc>
        <w:tc>
          <w:tcPr>
            <w:tcW w:w="1428" w:type="dxa"/>
          </w:tcPr>
          <w:p w14:paraId="3C9A234D" w14:textId="735D4E93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525" w:type="dxa"/>
          </w:tcPr>
          <w:p w14:paraId="00490B88" w14:textId="00EA2E3B" w:rsidR="00093935" w:rsidRPr="009244D9" w:rsidRDefault="00AB6A68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567" w:type="dxa"/>
          </w:tcPr>
          <w:p w14:paraId="0D4C099F" w14:textId="07FB52D9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380" w:type="dxa"/>
            <w:vMerge/>
          </w:tcPr>
          <w:p w14:paraId="3919C87E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093935" w:rsidRPr="009244D9" w14:paraId="3E8C27E0" w14:textId="77777777" w:rsidTr="005B0256">
        <w:tc>
          <w:tcPr>
            <w:tcW w:w="2400" w:type="dxa"/>
          </w:tcPr>
          <w:p w14:paraId="41C8CE65" w14:textId="77777777" w:rsidR="00093935" w:rsidRPr="009244D9" w:rsidRDefault="00093935" w:rsidP="00901165">
            <w:pPr>
              <w:rPr>
                <w:sz w:val="20"/>
              </w:rPr>
            </w:pPr>
            <w:r w:rsidRPr="00862F8B">
              <w:rPr>
                <w:color w:val="000000" w:themeColor="text1"/>
                <w:sz w:val="20"/>
              </w:rPr>
              <w:t>IMPC</w:t>
            </w:r>
          </w:p>
        </w:tc>
        <w:tc>
          <w:tcPr>
            <w:tcW w:w="1428" w:type="dxa"/>
          </w:tcPr>
          <w:p w14:paraId="4FA2C079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25" w:type="dxa"/>
          </w:tcPr>
          <w:p w14:paraId="31BEBC3F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567" w:type="dxa"/>
          </w:tcPr>
          <w:p w14:paraId="7D489200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  <w:tc>
          <w:tcPr>
            <w:tcW w:w="1380" w:type="dxa"/>
          </w:tcPr>
          <w:p w14:paraId="64161763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  <w:tr w:rsidR="00093935" w:rsidRPr="009244D9" w14:paraId="60C0B24A" w14:textId="77777777" w:rsidTr="005B0256">
        <w:tc>
          <w:tcPr>
            <w:tcW w:w="2400" w:type="dxa"/>
          </w:tcPr>
          <w:p w14:paraId="21E2A055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With</w:t>
            </w:r>
          </w:p>
        </w:tc>
        <w:tc>
          <w:tcPr>
            <w:tcW w:w="1428" w:type="dxa"/>
          </w:tcPr>
          <w:p w14:paraId="0E2D9C32" w14:textId="66305A73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525" w:type="dxa"/>
          </w:tcPr>
          <w:p w14:paraId="06CDF04D" w14:textId="77777777" w:rsidR="00093935" w:rsidRPr="009244D9" w:rsidRDefault="00093935" w:rsidP="00901165">
            <w:pPr>
              <w:jc w:val="center"/>
              <w:rPr>
                <w:sz w:val="20"/>
              </w:rPr>
            </w:pPr>
            <w:r w:rsidRPr="009244D9">
              <w:rPr>
                <w:sz w:val="20"/>
              </w:rPr>
              <w:t>0</w:t>
            </w:r>
          </w:p>
        </w:tc>
        <w:tc>
          <w:tcPr>
            <w:tcW w:w="1567" w:type="dxa"/>
          </w:tcPr>
          <w:p w14:paraId="25886E0D" w14:textId="79F3240B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80" w:type="dxa"/>
            <w:vMerge w:val="restart"/>
            <w:vAlign w:val="center"/>
          </w:tcPr>
          <w:p w14:paraId="7DF2A569" w14:textId="63AB828E" w:rsidR="00093935" w:rsidRPr="009244D9" w:rsidRDefault="00093935" w:rsidP="00901165">
            <w:pPr>
              <w:jc w:val="center"/>
              <w:rPr>
                <w:b/>
                <w:bCs/>
                <w:sz w:val="20"/>
              </w:rPr>
            </w:pPr>
            <w:r w:rsidRPr="009244D9">
              <w:rPr>
                <w:b/>
                <w:bCs/>
                <w:sz w:val="20"/>
              </w:rPr>
              <w:t>0.0</w:t>
            </w:r>
            <w:r w:rsidR="00F0700B">
              <w:rPr>
                <w:b/>
                <w:bCs/>
                <w:sz w:val="20"/>
              </w:rPr>
              <w:t>14</w:t>
            </w:r>
          </w:p>
        </w:tc>
      </w:tr>
      <w:tr w:rsidR="00093935" w:rsidRPr="009244D9" w14:paraId="2A79130A" w14:textId="77777777" w:rsidTr="006724F4">
        <w:tc>
          <w:tcPr>
            <w:tcW w:w="2400" w:type="dxa"/>
            <w:tcBorders>
              <w:bottom w:val="single" w:sz="4" w:space="0" w:color="auto"/>
            </w:tcBorders>
          </w:tcPr>
          <w:p w14:paraId="5B84B88B" w14:textId="77777777" w:rsidR="00093935" w:rsidRPr="009244D9" w:rsidRDefault="00093935" w:rsidP="00901165">
            <w:pPr>
              <w:ind w:firstLineChars="100" w:firstLine="200"/>
              <w:rPr>
                <w:sz w:val="20"/>
              </w:rPr>
            </w:pPr>
            <w:r w:rsidRPr="009244D9">
              <w:rPr>
                <w:sz w:val="20"/>
              </w:rPr>
              <w:t>Without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DA88969" w14:textId="01B9235B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15AC3D9D" w14:textId="5F7E376C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0BC479EB" w14:textId="3EF58BBB" w:rsidR="00093935" w:rsidRPr="009244D9" w:rsidRDefault="00F0700B" w:rsidP="00901165">
            <w:pPr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</w:tcPr>
          <w:p w14:paraId="0B85E399" w14:textId="77777777" w:rsidR="00093935" w:rsidRPr="009244D9" w:rsidRDefault="00093935" w:rsidP="00901165">
            <w:pPr>
              <w:jc w:val="center"/>
              <w:rPr>
                <w:sz w:val="20"/>
              </w:rPr>
            </w:pPr>
          </w:p>
        </w:tc>
      </w:tr>
    </w:tbl>
    <w:p w14:paraId="7954AD0C" w14:textId="3E1A91EB" w:rsidR="001E7F0B" w:rsidRPr="00093935" w:rsidRDefault="001E7F0B">
      <w:pPr>
        <w:rPr>
          <w:rFonts w:ascii="Times New Roman" w:hAnsi="Times New Roman" w:cs="Times New Roman"/>
          <w:sz w:val="24"/>
        </w:rPr>
      </w:pPr>
    </w:p>
    <w:sectPr w:rsidR="001E7F0B" w:rsidRPr="00093935" w:rsidSect="0097586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935"/>
    <w:rsid w:val="000153A6"/>
    <w:rsid w:val="00017991"/>
    <w:rsid w:val="000250B3"/>
    <w:rsid w:val="000334E6"/>
    <w:rsid w:val="00033EF9"/>
    <w:rsid w:val="0004747E"/>
    <w:rsid w:val="00076090"/>
    <w:rsid w:val="000833B5"/>
    <w:rsid w:val="00093935"/>
    <w:rsid w:val="000B5D21"/>
    <w:rsid w:val="000C0B04"/>
    <w:rsid w:val="000D7BFA"/>
    <w:rsid w:val="000E632A"/>
    <w:rsid w:val="00102463"/>
    <w:rsid w:val="00112532"/>
    <w:rsid w:val="00116AA3"/>
    <w:rsid w:val="00122448"/>
    <w:rsid w:val="00124FA5"/>
    <w:rsid w:val="001255BF"/>
    <w:rsid w:val="00140C01"/>
    <w:rsid w:val="0014446B"/>
    <w:rsid w:val="001478FC"/>
    <w:rsid w:val="00175771"/>
    <w:rsid w:val="001E5246"/>
    <w:rsid w:val="001E7F0B"/>
    <w:rsid w:val="001F3A55"/>
    <w:rsid w:val="00215E57"/>
    <w:rsid w:val="00220ADF"/>
    <w:rsid w:val="00222A3E"/>
    <w:rsid w:val="00234EB4"/>
    <w:rsid w:val="00235A96"/>
    <w:rsid w:val="00263CF1"/>
    <w:rsid w:val="002673F8"/>
    <w:rsid w:val="00274ACC"/>
    <w:rsid w:val="0028627D"/>
    <w:rsid w:val="002909E0"/>
    <w:rsid w:val="002917CE"/>
    <w:rsid w:val="002A6C79"/>
    <w:rsid w:val="002B0358"/>
    <w:rsid w:val="002F7A08"/>
    <w:rsid w:val="003079F3"/>
    <w:rsid w:val="00314A2E"/>
    <w:rsid w:val="00326197"/>
    <w:rsid w:val="00332889"/>
    <w:rsid w:val="00350495"/>
    <w:rsid w:val="003625C5"/>
    <w:rsid w:val="003A715E"/>
    <w:rsid w:val="003E5E78"/>
    <w:rsid w:val="003F05FC"/>
    <w:rsid w:val="00427BA4"/>
    <w:rsid w:val="0043513E"/>
    <w:rsid w:val="00446168"/>
    <w:rsid w:val="00467E73"/>
    <w:rsid w:val="004766B9"/>
    <w:rsid w:val="004C751B"/>
    <w:rsid w:val="0050327A"/>
    <w:rsid w:val="0052673B"/>
    <w:rsid w:val="005274E9"/>
    <w:rsid w:val="005422EA"/>
    <w:rsid w:val="005463D3"/>
    <w:rsid w:val="005467A7"/>
    <w:rsid w:val="005517CD"/>
    <w:rsid w:val="005616C2"/>
    <w:rsid w:val="00564FD0"/>
    <w:rsid w:val="005B0256"/>
    <w:rsid w:val="005B59F9"/>
    <w:rsid w:val="005C2315"/>
    <w:rsid w:val="005D525A"/>
    <w:rsid w:val="005F439A"/>
    <w:rsid w:val="00603F37"/>
    <w:rsid w:val="00622E8D"/>
    <w:rsid w:val="006276F3"/>
    <w:rsid w:val="00632974"/>
    <w:rsid w:val="006350F9"/>
    <w:rsid w:val="00641F92"/>
    <w:rsid w:val="00643404"/>
    <w:rsid w:val="00650C83"/>
    <w:rsid w:val="00653D3A"/>
    <w:rsid w:val="00661624"/>
    <w:rsid w:val="006724F4"/>
    <w:rsid w:val="00673B7F"/>
    <w:rsid w:val="00690E72"/>
    <w:rsid w:val="006A375D"/>
    <w:rsid w:val="006A69DE"/>
    <w:rsid w:val="006B4069"/>
    <w:rsid w:val="006D35B0"/>
    <w:rsid w:val="00702F94"/>
    <w:rsid w:val="0070649E"/>
    <w:rsid w:val="00717850"/>
    <w:rsid w:val="0073699D"/>
    <w:rsid w:val="00765F77"/>
    <w:rsid w:val="00767CE9"/>
    <w:rsid w:val="007732B4"/>
    <w:rsid w:val="00775179"/>
    <w:rsid w:val="0078274D"/>
    <w:rsid w:val="0078384A"/>
    <w:rsid w:val="0079524D"/>
    <w:rsid w:val="007A116E"/>
    <w:rsid w:val="007A14A2"/>
    <w:rsid w:val="007A40DF"/>
    <w:rsid w:val="007C624B"/>
    <w:rsid w:val="007D33F4"/>
    <w:rsid w:val="007F3C7A"/>
    <w:rsid w:val="00821B67"/>
    <w:rsid w:val="00844C56"/>
    <w:rsid w:val="00853DD3"/>
    <w:rsid w:val="00854FB1"/>
    <w:rsid w:val="00861EA8"/>
    <w:rsid w:val="00861F00"/>
    <w:rsid w:val="00862F8B"/>
    <w:rsid w:val="00873AAC"/>
    <w:rsid w:val="00874AA0"/>
    <w:rsid w:val="008754F0"/>
    <w:rsid w:val="008823A8"/>
    <w:rsid w:val="00884D7C"/>
    <w:rsid w:val="008D0589"/>
    <w:rsid w:val="0090242C"/>
    <w:rsid w:val="009071B3"/>
    <w:rsid w:val="00910C02"/>
    <w:rsid w:val="009244D9"/>
    <w:rsid w:val="00924CA9"/>
    <w:rsid w:val="00934831"/>
    <w:rsid w:val="0094449A"/>
    <w:rsid w:val="00955802"/>
    <w:rsid w:val="009639CE"/>
    <w:rsid w:val="00970DF2"/>
    <w:rsid w:val="0097586A"/>
    <w:rsid w:val="009957AD"/>
    <w:rsid w:val="009A1137"/>
    <w:rsid w:val="009C57A4"/>
    <w:rsid w:val="009F2FB7"/>
    <w:rsid w:val="00A07397"/>
    <w:rsid w:val="00A5268A"/>
    <w:rsid w:val="00A72588"/>
    <w:rsid w:val="00A86EA4"/>
    <w:rsid w:val="00A910B3"/>
    <w:rsid w:val="00AB4E85"/>
    <w:rsid w:val="00AB6A68"/>
    <w:rsid w:val="00AC31B3"/>
    <w:rsid w:val="00AC4423"/>
    <w:rsid w:val="00AC7F0D"/>
    <w:rsid w:val="00AD270D"/>
    <w:rsid w:val="00AD35FB"/>
    <w:rsid w:val="00AE0F8D"/>
    <w:rsid w:val="00AF09D3"/>
    <w:rsid w:val="00B23A0B"/>
    <w:rsid w:val="00B35971"/>
    <w:rsid w:val="00B42AE3"/>
    <w:rsid w:val="00B52BC1"/>
    <w:rsid w:val="00B653AB"/>
    <w:rsid w:val="00B81FB7"/>
    <w:rsid w:val="00B921FC"/>
    <w:rsid w:val="00BA706B"/>
    <w:rsid w:val="00BB4733"/>
    <w:rsid w:val="00BE1794"/>
    <w:rsid w:val="00BE59AF"/>
    <w:rsid w:val="00BF0BE0"/>
    <w:rsid w:val="00C3052D"/>
    <w:rsid w:val="00C335FC"/>
    <w:rsid w:val="00C42BA9"/>
    <w:rsid w:val="00C50A35"/>
    <w:rsid w:val="00C551D4"/>
    <w:rsid w:val="00C77F1B"/>
    <w:rsid w:val="00CC1B92"/>
    <w:rsid w:val="00CD0C76"/>
    <w:rsid w:val="00D10E4D"/>
    <w:rsid w:val="00D2141A"/>
    <w:rsid w:val="00D21E4A"/>
    <w:rsid w:val="00D236EA"/>
    <w:rsid w:val="00D32E81"/>
    <w:rsid w:val="00D41A1D"/>
    <w:rsid w:val="00D42235"/>
    <w:rsid w:val="00D550C9"/>
    <w:rsid w:val="00D6514F"/>
    <w:rsid w:val="00D75745"/>
    <w:rsid w:val="00D85189"/>
    <w:rsid w:val="00D95ECD"/>
    <w:rsid w:val="00DB2735"/>
    <w:rsid w:val="00DB4BDB"/>
    <w:rsid w:val="00DC10D6"/>
    <w:rsid w:val="00DC29DB"/>
    <w:rsid w:val="00DE7F79"/>
    <w:rsid w:val="00E36590"/>
    <w:rsid w:val="00E41EA1"/>
    <w:rsid w:val="00E4214C"/>
    <w:rsid w:val="00E44185"/>
    <w:rsid w:val="00E54A99"/>
    <w:rsid w:val="00E623D1"/>
    <w:rsid w:val="00E629E1"/>
    <w:rsid w:val="00E631B5"/>
    <w:rsid w:val="00E757B5"/>
    <w:rsid w:val="00E84524"/>
    <w:rsid w:val="00EF51C7"/>
    <w:rsid w:val="00F00586"/>
    <w:rsid w:val="00F01093"/>
    <w:rsid w:val="00F0700B"/>
    <w:rsid w:val="00F125CB"/>
    <w:rsid w:val="00F4004A"/>
    <w:rsid w:val="00F4328B"/>
    <w:rsid w:val="00F571AC"/>
    <w:rsid w:val="00F6130D"/>
    <w:rsid w:val="00F72A48"/>
    <w:rsid w:val="00FA29E9"/>
    <w:rsid w:val="00FC762A"/>
    <w:rsid w:val="00FC7CE9"/>
    <w:rsid w:val="00FF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9994D"/>
  <w14:defaultImageDpi w14:val="32767"/>
  <w15:chartTrackingRefBased/>
  <w15:docId w15:val="{444BEA8C-2187-AE4C-94D4-8DE20968C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93935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9393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piaoxue yang</dc:creator>
  <cp:keywords/>
  <dc:description/>
  <cp:lastModifiedBy>am</cp:lastModifiedBy>
  <cp:revision>3</cp:revision>
  <dcterms:created xsi:type="dcterms:W3CDTF">2023-11-19T09:11:00Z</dcterms:created>
  <dcterms:modified xsi:type="dcterms:W3CDTF">2023-11-19T09:12:00Z</dcterms:modified>
</cp:coreProperties>
</file>